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3D97E" w14:textId="1F2412B2" w:rsidR="003E3150" w:rsidRDefault="003E3150" w:rsidP="003E3150">
      <w:pPr>
        <w:rPr>
          <w:sz w:val="24"/>
          <w:szCs w:val="24"/>
        </w:rPr>
      </w:pPr>
      <w:r>
        <w:rPr>
          <w:b/>
          <w:sz w:val="24"/>
          <w:szCs w:val="24"/>
        </w:rPr>
        <w:t>Multimedia Appendix 3.</w:t>
      </w:r>
      <w:r>
        <w:rPr>
          <w:sz w:val="24"/>
          <w:szCs w:val="24"/>
        </w:rPr>
        <w:t xml:space="preserve"> </w:t>
      </w:r>
      <w:r w:rsidR="00C31AC9" w:rsidRPr="00C31AC9">
        <w:rPr>
          <w:sz w:val="24"/>
          <w:szCs w:val="24"/>
        </w:rPr>
        <w:t>Association of Clinicians’ Pre-Pandemic Rate of Follow-Up Visits with Telemedicine Use for New Patient Visits During the Study Period (Exclusion Restriction Test)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485"/>
        <w:gridCol w:w="1260"/>
        <w:gridCol w:w="1710"/>
        <w:gridCol w:w="1485"/>
      </w:tblGrid>
      <w:tr w:rsidR="003E3150" w14:paraId="1C1CCC53" w14:textId="77777777" w:rsidTr="00B568DA">
        <w:trPr>
          <w:trHeight w:val="415"/>
        </w:trPr>
        <w:tc>
          <w:tcPr>
            <w:tcW w:w="3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BB9E79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14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BB70C8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E286FD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71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618C0C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469707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3E3150" w14:paraId="0981215F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D74B65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7420DB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1D501E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977193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0.509, 0.95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ED1D13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E3150" w14:paraId="4F2A0795" w14:textId="77777777" w:rsidTr="00B568DA">
        <w:trPr>
          <w:trHeight w:val="415"/>
        </w:trPr>
        <w:tc>
          <w:tcPr>
            <w:tcW w:w="306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E9E738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Telemedicine Fraction</w:t>
            </w:r>
          </w:p>
        </w:tc>
        <w:tc>
          <w:tcPr>
            <w:tcW w:w="148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58218A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26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0B8EF1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71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7764ED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124, 0.227)</w:t>
            </w:r>
          </w:p>
        </w:tc>
        <w:tc>
          <w:tcPr>
            <w:tcW w:w="148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67CCD6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</w:tr>
      <w:tr w:rsidR="003E3150" w14:paraId="3982B5AB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71B0CE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9881DD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BAC982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D17257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498, 0.06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1C6606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3E3150" w14:paraId="4A5F1312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803185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F89CC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A42404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066220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375, 0.19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EF5A12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</w:tr>
      <w:tr w:rsidR="003E3150" w14:paraId="23653EE8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6B6BA9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0E0F3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6B264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A8FF9C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451, 0.10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62EE85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3E3150" w14:paraId="601A6BE6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2B14E8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CE0530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A9D47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496EEB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362, 0.20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30E6FE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</w:tr>
      <w:tr w:rsidR="003E3150" w14:paraId="3B739A4F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AA3749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17D877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D82B44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00A7F8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067, 0.53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38ADE3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3E3150" w14:paraId="5236D316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F38F0E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C3FB6F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9181A8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27C394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312, 0.24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86CB6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 w:rsidR="003E3150" w14:paraId="788B189F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4CDF91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pitatio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2978B8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0909C7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C8F673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488, 0.07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A38DFE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3E3150" w14:paraId="15EA9F32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3C7351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reoperative Evalua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209F1A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847685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C3B07E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780, -0.19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56CC5B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E3150" w14:paraId="0646C38E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E9F65C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ope / Dizzines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9D2646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D2391F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E65778" w14:textId="77777777" w:rsidR="003E3150" w:rsidRDefault="003E315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606, -0.04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B65E27" w14:textId="77777777" w:rsidR="003E3150" w:rsidRDefault="003E315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</w:tbl>
    <w:p w14:paraId="63C8D9B4" w14:textId="77777777" w:rsidR="003E3150" w:rsidRDefault="003E3150" w:rsidP="003E3150">
      <w:pPr>
        <w:rPr>
          <w:sz w:val="20"/>
          <w:szCs w:val="20"/>
        </w:rPr>
      </w:pPr>
      <w:r>
        <w:rPr>
          <w:sz w:val="20"/>
          <w:szCs w:val="20"/>
        </w:rPr>
        <w:t>NOTES: Sample size is 204 clinician-diagnosis group observations. Dependent variable is the average number of six-month follow-up visits for patients seen by the clinician for the given diagnosis group between Jan 2017 - Aug 2019. The result of interest is the association between the clinicians’ fractions of new patient visits via telemedicine during COVID and their pre-COVID follow-up rates.</w:t>
      </w:r>
    </w:p>
    <w:p w14:paraId="2B54B44B" w14:textId="77777777" w:rsidR="003E3150" w:rsidRDefault="003E3150" w:rsidP="003E3150">
      <w:pPr>
        <w:rPr>
          <w:sz w:val="24"/>
          <w:szCs w:val="24"/>
        </w:rPr>
      </w:pPr>
    </w:p>
    <w:p w14:paraId="071AE7BB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50"/>
    <w:rsid w:val="003E3150"/>
    <w:rsid w:val="00C31AC9"/>
    <w:rsid w:val="00D230E7"/>
    <w:rsid w:val="00E7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63AB4"/>
  <w15:chartTrackingRefBased/>
  <w15:docId w15:val="{A3C8138C-C007-47F7-A67A-B52D38137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>Stanford University IT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Neil Manohar Kalwani</cp:lastModifiedBy>
  <cp:revision>2</cp:revision>
  <dcterms:created xsi:type="dcterms:W3CDTF">2025-03-06T19:17:00Z</dcterms:created>
  <dcterms:modified xsi:type="dcterms:W3CDTF">2025-05-09T17:30:00Z</dcterms:modified>
</cp:coreProperties>
</file>